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96DFC" w14:textId="77777777" w:rsidR="009D2F1F" w:rsidRPr="009902F3" w:rsidRDefault="009D2F1F" w:rsidP="009D2F1F">
      <w:pPr>
        <w:jc w:val="both"/>
        <w:rPr>
          <w:rFonts w:ascii="Microsoft Sans Serif" w:hAnsi="Microsoft Sans Serif" w:cs="Microsoft Sans Serif"/>
          <w:sz w:val="21"/>
          <w:szCs w:val="21"/>
        </w:rPr>
      </w:pPr>
      <w:r w:rsidRPr="009902F3">
        <w:rPr>
          <w:rFonts w:ascii="Microsoft Sans Serif" w:eastAsia="Calibri" w:hAnsi="Microsoft Sans Serif" w:cs="Microsoft Sans Serif"/>
          <w:sz w:val="21"/>
          <w:szCs w:val="21"/>
        </w:rPr>
        <w:t>Supplementary Appendix 1. Questionnaire delivered to HMBs in the present study.</w:t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029"/>
      </w:tblGrid>
      <w:tr w:rsidR="009D2F1F" w:rsidRPr="009902F3" w14:paraId="266ACD50" w14:textId="77777777" w:rsidTr="0038586A">
        <w:tc>
          <w:tcPr>
            <w:tcW w:w="90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D1FFB" w14:textId="77777777" w:rsidR="009D2F1F" w:rsidRPr="009902F3" w:rsidRDefault="009D2F1F" w:rsidP="0038586A">
            <w:pPr>
              <w:widowControl w:val="0"/>
              <w:spacing w:line="240" w:lineRule="auto"/>
              <w:jc w:val="both"/>
              <w:rPr>
                <w:rFonts w:ascii="Microsoft Sans Serif" w:hAnsi="Microsoft Sans Serif" w:cs="Microsoft Sans Serif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 xml:space="preserve">Identification of the HMB </w:t>
            </w:r>
            <w:r w:rsidRPr="009902F3">
              <w:rPr>
                <w:rFonts w:ascii="Microsoft Sans Serif" w:eastAsia="Calibri" w:hAnsi="Microsoft Sans Serif" w:cs="Microsoft Sans Serif"/>
                <w:sz w:val="21"/>
                <w:szCs w:val="21"/>
              </w:rPr>
              <w:t>{country-town-hospital}</w:t>
            </w:r>
            <w:r w:rsidRPr="009902F3">
              <w:rPr>
                <w:rFonts w:ascii="Microsoft Sans Serif" w:hAnsi="Microsoft Sans Serif" w:cs="Microsoft Sans Serif"/>
              </w:rPr>
              <w:t xml:space="preserve"> </w:t>
            </w:r>
          </w:p>
          <w:p w14:paraId="2B90CC4F" w14:textId="77777777" w:rsidR="009D2F1F" w:rsidRPr="009902F3" w:rsidRDefault="009D2F1F" w:rsidP="0038586A">
            <w:pPr>
              <w:widowControl w:val="0"/>
              <w:spacing w:line="240" w:lineRule="auto"/>
              <w:jc w:val="both"/>
              <w:rPr>
                <w:rFonts w:ascii="Microsoft Sans Serif" w:hAnsi="Microsoft Sans Serif" w:cs="Microsoft Sans Serif"/>
              </w:rPr>
            </w:pPr>
          </w:p>
          <w:p w14:paraId="6CFAAA5E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1.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In your human milk bank, is following a vegetarian diet* an exclusion criterion for human milk donation?</w:t>
            </w:r>
          </w:p>
          <w:p w14:paraId="6766D6C6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-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Yes, always</w:t>
            </w:r>
          </w:p>
          <w:p w14:paraId="6F4A693B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-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No, if the mother supplements her diet with vitamin B12</w:t>
            </w:r>
          </w:p>
          <w:p w14:paraId="14B3ED94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-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 xml:space="preserve">No, if the mother supplements her diet with vitamin B12 and omega-3 fatty acids </w:t>
            </w:r>
          </w:p>
          <w:p w14:paraId="55AE0508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-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Never</w:t>
            </w:r>
          </w:p>
          <w:p w14:paraId="1003DB93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-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We don’t ask for this information</w:t>
            </w:r>
          </w:p>
          <w:p w14:paraId="7F0B5DCE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-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Other ___ please specify</w:t>
            </w:r>
          </w:p>
          <w:p w14:paraId="721AAC02" w14:textId="77777777" w:rsidR="009D2F1F" w:rsidRPr="009902F3" w:rsidRDefault="009D2F1F" w:rsidP="0038586A">
            <w:pPr>
              <w:widowControl w:val="0"/>
              <w:spacing w:line="240" w:lineRule="auto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 xml:space="preserve"> </w:t>
            </w:r>
          </w:p>
          <w:p w14:paraId="0445B274" w14:textId="77777777" w:rsidR="009D2F1F" w:rsidRPr="009902F3" w:rsidRDefault="009D2F1F" w:rsidP="0038586A">
            <w:pPr>
              <w:widowControl w:val="0"/>
              <w:spacing w:line="240" w:lineRule="auto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*In this survey, vegetarian diet refers to a diet which excludes meat and fish, allowing the consumption of eggs and/or dairy products.</w:t>
            </w:r>
          </w:p>
          <w:p w14:paraId="00DBCB02" w14:textId="77777777" w:rsidR="009D2F1F" w:rsidRPr="009902F3" w:rsidRDefault="009D2F1F" w:rsidP="0038586A">
            <w:pPr>
              <w:widowControl w:val="0"/>
              <w:spacing w:line="240" w:lineRule="auto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 xml:space="preserve"> </w:t>
            </w:r>
          </w:p>
          <w:p w14:paraId="0B07CE6B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2.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In your human milk bank, is following a vegan diet* an exclusion criterion for human milk donation?</w:t>
            </w:r>
          </w:p>
          <w:p w14:paraId="4586854F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-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Yes, always</w:t>
            </w:r>
          </w:p>
          <w:p w14:paraId="54B51402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-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No, if the mother supplements her diet with vitamin B12</w:t>
            </w:r>
          </w:p>
          <w:p w14:paraId="41CD6CE3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-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No, if the mother supplements her diet with vitamin B12 and omega-3 fatty acids</w:t>
            </w:r>
          </w:p>
          <w:p w14:paraId="00D72A58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-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Never</w:t>
            </w:r>
          </w:p>
          <w:p w14:paraId="59801855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-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We don’t ask for this information</w:t>
            </w:r>
          </w:p>
          <w:p w14:paraId="22324EB9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-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Other ___ please specify</w:t>
            </w:r>
          </w:p>
          <w:p w14:paraId="7F02C5FA" w14:textId="77777777" w:rsidR="009D2F1F" w:rsidRPr="009902F3" w:rsidRDefault="009D2F1F" w:rsidP="0038586A">
            <w:pPr>
              <w:widowControl w:val="0"/>
              <w:spacing w:line="240" w:lineRule="auto"/>
              <w:ind w:left="72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 xml:space="preserve"> </w:t>
            </w:r>
          </w:p>
          <w:p w14:paraId="2871FF8F" w14:textId="77777777" w:rsidR="009D2F1F" w:rsidRPr="009902F3" w:rsidRDefault="009D2F1F" w:rsidP="0038586A">
            <w:pPr>
              <w:widowControl w:val="0"/>
              <w:spacing w:line="240" w:lineRule="auto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*In this survey, vegan diet refers to a diet which excludes the consumption of any animal products (no meat, no fish, no eggs, no dairy products; honey and beeswax allowed)</w:t>
            </w:r>
          </w:p>
          <w:p w14:paraId="3865CE9E" w14:textId="77777777" w:rsidR="009D2F1F" w:rsidRPr="009902F3" w:rsidRDefault="009D2F1F" w:rsidP="0038586A">
            <w:pPr>
              <w:widowControl w:val="0"/>
              <w:spacing w:line="240" w:lineRule="auto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 xml:space="preserve"> </w:t>
            </w:r>
          </w:p>
          <w:p w14:paraId="34B449AF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3.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Do you check maternal blood levels of vitamin B 12 in the donors’ recruitment screening (performing a blood test during the donor screening or checking previous blood tests performed during the last 6 months)?</w:t>
            </w:r>
          </w:p>
          <w:p w14:paraId="037B8097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-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Always</w:t>
            </w:r>
          </w:p>
          <w:p w14:paraId="3400D54E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-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Only if the mother follows a vegetarian or vegan diet</w:t>
            </w:r>
          </w:p>
          <w:p w14:paraId="1F03F0DF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-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Only if the mother follows a vegan diet</w:t>
            </w:r>
          </w:p>
          <w:p w14:paraId="753C6530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-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Never</w:t>
            </w:r>
          </w:p>
          <w:p w14:paraId="2902DBE6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-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  </w:t>
            </w:r>
            <w:proofErr w:type="gramStart"/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Other  _</w:t>
            </w:r>
            <w:proofErr w:type="gramEnd"/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___please specify</w:t>
            </w:r>
          </w:p>
          <w:p w14:paraId="6DBACAF6" w14:textId="77777777" w:rsidR="009D2F1F" w:rsidRPr="009902F3" w:rsidRDefault="009D2F1F" w:rsidP="0038586A">
            <w:pPr>
              <w:widowControl w:val="0"/>
              <w:spacing w:line="240" w:lineRule="auto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 xml:space="preserve"> </w:t>
            </w:r>
          </w:p>
          <w:p w14:paraId="3209395A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4.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In your centre, if you recommend vitamin B 12 supplementation for lactating women, which recommendations are you following for the supplementation?</w:t>
            </w:r>
          </w:p>
          <w:p w14:paraId="26EA0072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-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Local recommendations --- please specify the dosage of the supplementation</w:t>
            </w:r>
          </w:p>
          <w:p w14:paraId="7A1FEB94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-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National recommendations   --- please specify the dosage of the supplementation</w:t>
            </w:r>
          </w:p>
          <w:p w14:paraId="359D88A0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-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 xml:space="preserve">European recommendations   --- please specify the dosage of the supplementation </w:t>
            </w:r>
          </w:p>
          <w:p w14:paraId="778F1F57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-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We don’t recommend vitamin B 12 supplementation</w:t>
            </w:r>
          </w:p>
          <w:p w14:paraId="48B235CE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-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Other __ please specify</w:t>
            </w:r>
          </w:p>
          <w:p w14:paraId="77C6FA92" w14:textId="77777777" w:rsidR="009D2F1F" w:rsidRPr="009902F3" w:rsidRDefault="009D2F1F" w:rsidP="0038586A">
            <w:pPr>
              <w:widowControl w:val="0"/>
              <w:spacing w:line="240" w:lineRule="auto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 xml:space="preserve"> </w:t>
            </w:r>
          </w:p>
          <w:p w14:paraId="2787B1F8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5.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In your centre, if you recommend omega-3 fatty acids supplementation, which recommendations are you following for the supplementation?</w:t>
            </w:r>
          </w:p>
          <w:p w14:paraId="1BC3458C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-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Local recommendations --- please specify the dosage of the supplementation</w:t>
            </w:r>
          </w:p>
          <w:p w14:paraId="2D4FC628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-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 xml:space="preserve">National </w:t>
            </w:r>
            <w:proofErr w:type="gramStart"/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recommendations  ---</w:t>
            </w:r>
            <w:proofErr w:type="gramEnd"/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 xml:space="preserve"> please specify the dosage of the supplementation</w:t>
            </w:r>
          </w:p>
          <w:p w14:paraId="6871AC25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-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 xml:space="preserve">European recommendations   --- please specify the dosage of the supplementation </w:t>
            </w:r>
          </w:p>
          <w:p w14:paraId="6BE5E972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-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We don’t recommend omega-3 fatty acids supplementation</w:t>
            </w:r>
          </w:p>
          <w:p w14:paraId="6E39AABB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-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Other __ please specify</w:t>
            </w:r>
          </w:p>
          <w:p w14:paraId="3557AC90" w14:textId="77777777" w:rsidR="009D2F1F" w:rsidRPr="009902F3" w:rsidRDefault="009D2F1F" w:rsidP="0038586A">
            <w:pPr>
              <w:widowControl w:val="0"/>
              <w:spacing w:line="240" w:lineRule="auto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 xml:space="preserve"> </w:t>
            </w:r>
          </w:p>
          <w:p w14:paraId="7F83E80D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6.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In your human milk bank, do you follow any guidelines or recommendations for including/excluding vegan or vegetarian mothers from milk donation?</w:t>
            </w:r>
          </w:p>
          <w:p w14:paraId="026A2F77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-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Yes, local recommendations</w:t>
            </w:r>
          </w:p>
          <w:p w14:paraId="3EAB9BB5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-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Yes, national recommendations/guidelines</w:t>
            </w:r>
          </w:p>
          <w:p w14:paraId="5881406D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-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Yes, EMBA guidelines</w:t>
            </w:r>
          </w:p>
          <w:p w14:paraId="719185FD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-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Yes, other European recommendations/</w:t>
            </w:r>
            <w:proofErr w:type="spellStart"/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guidelines____please</w:t>
            </w:r>
            <w:proofErr w:type="spellEnd"/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 xml:space="preserve"> specify </w:t>
            </w:r>
          </w:p>
          <w:p w14:paraId="76CE266E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-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Yes, others ____please specify</w:t>
            </w:r>
          </w:p>
          <w:p w14:paraId="5DA53CF9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-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No</w:t>
            </w:r>
          </w:p>
          <w:p w14:paraId="272115C5" w14:textId="77777777" w:rsidR="009D2F1F" w:rsidRPr="009902F3" w:rsidRDefault="009D2F1F" w:rsidP="0038586A">
            <w:pPr>
              <w:widowControl w:val="0"/>
              <w:spacing w:line="240" w:lineRule="auto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 xml:space="preserve"> </w:t>
            </w:r>
          </w:p>
          <w:p w14:paraId="3B4CDCF7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7.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In your human milk bank do you ask any other questions related to maternal diet?</w:t>
            </w:r>
          </w:p>
          <w:p w14:paraId="0EC5C4A1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-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Yes --- please specify</w:t>
            </w:r>
          </w:p>
          <w:p w14:paraId="5415003F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-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No</w:t>
            </w:r>
          </w:p>
          <w:p w14:paraId="44B74DB9" w14:textId="77777777" w:rsidR="009D2F1F" w:rsidRPr="009902F3" w:rsidRDefault="009D2F1F" w:rsidP="0038586A">
            <w:pPr>
              <w:widowControl w:val="0"/>
              <w:spacing w:line="240" w:lineRule="auto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 xml:space="preserve"> </w:t>
            </w:r>
          </w:p>
          <w:p w14:paraId="472D8E12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8.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Would you be happy to take part in other short EMBA surveys regarding maternal diet in the future?</w:t>
            </w:r>
          </w:p>
          <w:p w14:paraId="39B0168A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18"/>
                <w:szCs w:val="18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-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Yes</w:t>
            </w:r>
          </w:p>
          <w:p w14:paraId="335D8958" w14:textId="77777777" w:rsidR="009D2F1F" w:rsidRPr="009902F3" w:rsidRDefault="009D2F1F" w:rsidP="0038586A">
            <w:pPr>
              <w:widowControl w:val="0"/>
              <w:spacing w:line="240" w:lineRule="auto"/>
              <w:ind w:left="1080" w:hanging="360"/>
              <w:jc w:val="both"/>
              <w:rPr>
                <w:rFonts w:ascii="Microsoft Sans Serif" w:hAnsi="Microsoft Sans Serif" w:cs="Microsoft Sans Serif"/>
                <w:sz w:val="21"/>
                <w:szCs w:val="21"/>
              </w:rPr>
            </w:pP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lastRenderedPageBreak/>
              <w:t>-</w:t>
            </w:r>
            <w:r w:rsidRPr="009902F3">
              <w:rPr>
                <w:rFonts w:ascii="Microsoft Sans Serif" w:eastAsia="Times New Roman" w:hAnsi="Microsoft Sans Serif" w:cs="Microsoft Sans Serif"/>
                <w:sz w:val="18"/>
                <w:szCs w:val="18"/>
              </w:rPr>
              <w:t xml:space="preserve">       </w:t>
            </w:r>
            <w:r w:rsidRPr="009902F3">
              <w:rPr>
                <w:rFonts w:ascii="Microsoft Sans Serif" w:hAnsi="Microsoft Sans Serif" w:cs="Microsoft Sans Serif"/>
                <w:sz w:val="18"/>
                <w:szCs w:val="18"/>
              </w:rPr>
              <w:t>No</w:t>
            </w:r>
          </w:p>
        </w:tc>
      </w:tr>
    </w:tbl>
    <w:p w14:paraId="00AB9471" w14:textId="77777777" w:rsidR="007C0EA8" w:rsidRDefault="00000000"/>
    <w:sectPr w:rsidR="007C0EA8" w:rsidSect="000F2A3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F1F"/>
    <w:rsid w:val="00091DD3"/>
    <w:rsid w:val="000F2A33"/>
    <w:rsid w:val="0015481F"/>
    <w:rsid w:val="00216291"/>
    <w:rsid w:val="00260FFC"/>
    <w:rsid w:val="00311429"/>
    <w:rsid w:val="003C398B"/>
    <w:rsid w:val="003D605C"/>
    <w:rsid w:val="00427813"/>
    <w:rsid w:val="004B1F4E"/>
    <w:rsid w:val="00562F60"/>
    <w:rsid w:val="005A70F2"/>
    <w:rsid w:val="005D1A89"/>
    <w:rsid w:val="006415FF"/>
    <w:rsid w:val="006613D3"/>
    <w:rsid w:val="006862F1"/>
    <w:rsid w:val="00744E8C"/>
    <w:rsid w:val="007E3FBC"/>
    <w:rsid w:val="00800FF8"/>
    <w:rsid w:val="00851E64"/>
    <w:rsid w:val="008C35AD"/>
    <w:rsid w:val="00984019"/>
    <w:rsid w:val="009D2F1F"/>
    <w:rsid w:val="00A44828"/>
    <w:rsid w:val="00B44556"/>
    <w:rsid w:val="00D255C3"/>
    <w:rsid w:val="00E07294"/>
    <w:rsid w:val="00E73C01"/>
    <w:rsid w:val="00EE723B"/>
    <w:rsid w:val="00F712F6"/>
    <w:rsid w:val="00FD3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C088266"/>
  <w15:chartTrackingRefBased/>
  <w15:docId w15:val="{34C6C761-3E09-3B44-B376-5E532F6A1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F1F"/>
    <w:pPr>
      <w:spacing w:line="276" w:lineRule="auto"/>
    </w:pPr>
    <w:rPr>
      <w:rFonts w:ascii="Arial" w:eastAsia="Arial" w:hAnsi="Arial" w:cs="Arial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3</Words>
  <Characters>2757</Characters>
  <Application>Microsoft Office Word</Application>
  <DocSecurity>0</DocSecurity>
  <Lines>22</Lines>
  <Paragraphs>6</Paragraphs>
  <ScaleCrop>false</ScaleCrop>
  <Company/>
  <LinksUpToDate>false</LinksUpToDate>
  <CharactersWithSpaces>3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Gandino</dc:creator>
  <cp:keywords/>
  <dc:description/>
  <cp:lastModifiedBy>Serena Gandino</cp:lastModifiedBy>
  <cp:revision>1</cp:revision>
  <dcterms:created xsi:type="dcterms:W3CDTF">2023-03-31T14:10:00Z</dcterms:created>
  <dcterms:modified xsi:type="dcterms:W3CDTF">2023-03-31T14:11:00Z</dcterms:modified>
</cp:coreProperties>
</file>